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 xml:space="preserve">Ethical considerations, permits and </w:t>
      </w:r>
      <w:proofErr w:type="gramStart"/>
      <w:r w:rsidRPr="00E004E6">
        <w:rPr>
          <w:b/>
          <w:sz w:val="28"/>
          <w:szCs w:val="28"/>
        </w:rPr>
        <w:t>authorship</w:t>
      </w:r>
      <w:proofErr w:type="gramEnd"/>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p>
    <w:tbl>
      <w:tblPr>
        <w:tblStyle w:val="TableGrid"/>
        <w:tblW w:w="0" w:type="auto"/>
        <w:tblBorders>
          <w:top w:val="single" w:sz="6" w:space="0" w:color="1F3864" w:themeColor="accent1" w:themeShade="80"/>
          <w:left w:val="single" w:sz="6" w:space="0" w:color="1F3864" w:themeColor="accent1" w:themeShade="80"/>
          <w:bottom w:val="single" w:sz="6" w:space="0" w:color="1F3864" w:themeColor="accent1" w:themeShade="80"/>
          <w:right w:val="single" w:sz="6" w:space="0" w:color="1F3864" w:themeColor="accent1" w:themeShade="80"/>
          <w:insideH w:val="single" w:sz="6" w:space="0" w:color="1F3864" w:themeColor="accent1" w:themeShade="80"/>
          <w:insideV w:val="single" w:sz="6" w:space="0" w:color="1F3864" w:themeColor="accent1" w:themeShade="80"/>
        </w:tblBorders>
        <w:tblLayout w:type="fixed"/>
        <w:tblLook w:val="06A0" w:firstRow="1" w:lastRow="0" w:firstColumn="1" w:lastColumn="0" w:noHBand="1" w:noVBand="1"/>
      </w:tblPr>
      <w:tblGrid>
        <w:gridCol w:w="10800"/>
      </w:tblGrid>
      <w:tr w:rsidR="2E156262" w14:paraId="02A71E58" w14:textId="77777777" w:rsidTr="2E156262">
        <w:trPr>
          <w:trHeight w:val="365"/>
        </w:trPr>
        <w:tc>
          <w:tcPr>
            <w:tcW w:w="10800" w:type="dxa"/>
          </w:tcPr>
          <w:p w14:paraId="3A8DE0FC" w14:textId="394E4D86" w:rsidR="671F6A66" w:rsidRDefault="671F6A66" w:rsidP="2E156262">
            <w:r>
              <w:t>Reported on page number: 7</w:t>
            </w:r>
          </w:p>
        </w:tc>
      </w:tr>
    </w:tbl>
    <w:p w14:paraId="7D3D838E" w14:textId="51F5B1DB" w:rsidR="000035D5" w:rsidRDefault="000035D5" w:rsidP="2E156262">
      <w:pPr>
        <w:spacing w:before="240" w:after="240"/>
        <w:rPr>
          <w:highlight w:val="yellow"/>
        </w:rPr>
      </w:pPr>
      <w:r>
        <w:t>If there were any deviations from the study protocol after approval was obtained</w:t>
      </w:r>
      <w:r w:rsidR="5023212A">
        <w:t>,</w:t>
      </w:r>
      <w:r>
        <w:t xml:space="preserve"> please provide details of these changes in the Methods section of your manuscript.</w:t>
      </w:r>
      <w:r w:rsidR="10BF27AF">
        <w:t xml:space="preserve"> </w:t>
      </w:r>
    </w:p>
    <w:tbl>
      <w:tblPr>
        <w:tblStyle w:val="TableGrid"/>
        <w:tblW w:w="0" w:type="auto"/>
        <w:tblBorders>
          <w:top w:val="single" w:sz="6" w:space="0" w:color="1F3864" w:themeColor="accent1" w:themeShade="80"/>
          <w:left w:val="single" w:sz="6" w:space="0" w:color="1F3864" w:themeColor="accent1" w:themeShade="80"/>
          <w:bottom w:val="single" w:sz="6" w:space="0" w:color="1F3864" w:themeColor="accent1" w:themeShade="80"/>
          <w:right w:val="single" w:sz="6" w:space="0" w:color="1F3864" w:themeColor="accent1" w:themeShade="80"/>
          <w:insideH w:val="single" w:sz="6" w:space="0" w:color="1F3864" w:themeColor="accent1" w:themeShade="80"/>
          <w:insideV w:val="single" w:sz="6" w:space="0" w:color="1F3864" w:themeColor="accent1" w:themeShade="80"/>
        </w:tblBorders>
        <w:tblLayout w:type="fixed"/>
        <w:tblLook w:val="06A0" w:firstRow="1" w:lastRow="0" w:firstColumn="1" w:lastColumn="0" w:noHBand="1" w:noVBand="1"/>
      </w:tblPr>
      <w:tblGrid>
        <w:gridCol w:w="10800"/>
      </w:tblGrid>
      <w:tr w:rsidR="2E156262" w14:paraId="5D5CA8C9" w14:textId="77777777" w:rsidTr="2E156262">
        <w:trPr>
          <w:trHeight w:val="320"/>
        </w:trPr>
        <w:tc>
          <w:tcPr>
            <w:tcW w:w="10800" w:type="dxa"/>
          </w:tcPr>
          <w:p w14:paraId="785F6675" w14:textId="33F542FF" w:rsidR="7AD840A0" w:rsidRDefault="7AD840A0" w:rsidP="2E156262">
            <w:r>
              <w:t>Reported on page number: N/A</w:t>
            </w:r>
          </w:p>
        </w:tc>
      </w:tr>
    </w:tbl>
    <w:p w14:paraId="216F6963" w14:textId="1ECB901D" w:rsidR="000035D5" w:rsidRDefault="000035D5" w:rsidP="2E156262">
      <w:pPr>
        <w:spacing w:before="240" w:after="240" w:line="259" w:lineRule="auto"/>
      </w:pPr>
      <w:bookmarkStart w:id="4" w:name="_Hlk73631626"/>
      <w:r>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an explanation for this below. </w:t>
      </w:r>
    </w:p>
    <w:tbl>
      <w:tblPr>
        <w:tblStyle w:val="TableGrid"/>
        <w:tblW w:w="0" w:type="auto"/>
        <w:tblLayout w:type="fixed"/>
        <w:tblLook w:val="06A0" w:firstRow="1" w:lastRow="0" w:firstColumn="1" w:lastColumn="0" w:noHBand="1" w:noVBand="1"/>
      </w:tblPr>
      <w:tblGrid>
        <w:gridCol w:w="10455"/>
      </w:tblGrid>
      <w:tr w:rsidR="2E156262" w14:paraId="354E9E6F" w14:textId="77777777" w:rsidTr="2E156262">
        <w:trPr>
          <w:trHeight w:val="900"/>
        </w:trPr>
        <w:tc>
          <w:tcPr>
            <w:tcW w:w="10455" w:type="dxa"/>
            <w:tcBorders>
              <w:top w:val="single" w:sz="4" w:space="0" w:color="1F3864" w:themeColor="accent1" w:themeShade="80"/>
              <w:left w:val="single" w:sz="4" w:space="0" w:color="1F3864" w:themeColor="accent1" w:themeShade="80"/>
              <w:bottom w:val="single" w:sz="4" w:space="0" w:color="1F3864" w:themeColor="accent1" w:themeShade="80"/>
              <w:right w:val="single" w:sz="4" w:space="0" w:color="1F3864" w:themeColor="accent1" w:themeShade="80"/>
            </w:tcBorders>
          </w:tcPr>
          <w:p w14:paraId="4F32F845" w14:textId="55AD70E7" w:rsidR="35233ABD" w:rsidRDefault="35233ABD" w:rsidP="2E156262">
            <w:r>
              <w:lastRenderedPageBreak/>
              <w:t>Yes, the reported study involved local South African partners</w:t>
            </w:r>
            <w:r w:rsidR="195FB086">
              <w:t xml:space="preserve">: </w:t>
            </w:r>
            <w:r>
              <w:t>North-West University</w:t>
            </w:r>
            <w:r w:rsidR="72DC6A88">
              <w:t xml:space="preserve">, the </w:t>
            </w:r>
            <w:r>
              <w:t>University of Cape Town, Stellenbosch University, Association for Dietetics in South Africa and Nutrition Association of South Africa.</w:t>
            </w:r>
          </w:p>
        </w:tc>
      </w:tr>
    </w:tbl>
    <w:p w14:paraId="60ACB501" w14:textId="6F7E650D" w:rsidR="000035D5" w:rsidRDefault="000035D5" w:rsidP="2E156262">
      <w:pPr>
        <w:spacing w:before="240" w:after="240"/>
        <w:rPr>
          <w:lang w:val="en-GB"/>
        </w:rPr>
      </w:pPr>
      <w:r w:rsidRPr="2E156262">
        <w:rPr>
          <w:lang w:val="en-GB"/>
        </w:rPr>
        <w:t>Everyone listed as an author should meet PLOS’ criteria for authorship and all individuals who meet these criteria should be included in the author byline, rather than</w:t>
      </w:r>
      <w:r w:rsidR="00580384" w:rsidRPr="2E156262">
        <w:rPr>
          <w:lang w:val="en-GB"/>
        </w:rPr>
        <w:t xml:space="preserve"> the</w:t>
      </w:r>
      <w:r w:rsidRPr="2E156262">
        <w:rPr>
          <w:lang w:val="en-GB"/>
        </w:rPr>
        <w:t xml:space="preserve"> acknowledgements.</w:t>
      </w:r>
      <w:r>
        <w:t xml:space="preserve"> </w:t>
      </w:r>
      <w:r w:rsidR="00515BC0">
        <w:t>F</w:t>
      </w:r>
      <w:r>
        <w:t xml:space="preserve">or further information please see </w:t>
      </w:r>
      <w:r w:rsidR="004C71C4">
        <w:t>the journal’s Authorship Policy.</w:t>
      </w:r>
      <w:r w:rsidR="006F5F45">
        <w:t xml:space="preserve"> </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2E156262">
      <w:pPr>
        <w:spacing w:before="240" w:after="240"/>
        <w:rPr>
          <w:rFonts w:ascii="Times New Roman" w:eastAsia="Times New Roman" w:hAnsi="Times New Roman" w:cs="Times New Roman"/>
        </w:rPr>
      </w:pP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5" w:name="_Hlk78275784"/>
      <w:r>
        <w:t xml:space="preserve">Details of written informed consent obtained from study participants should be reported separately in the Methods section of your manuscript. </w:t>
      </w:r>
    </w:p>
    <w:tbl>
      <w:tblPr>
        <w:tblStyle w:val="TableGrid"/>
        <w:tblW w:w="0" w:type="auto"/>
        <w:tblLayout w:type="fixed"/>
        <w:tblLook w:val="06A0" w:firstRow="1" w:lastRow="0" w:firstColumn="1" w:lastColumn="0" w:noHBand="1" w:noVBand="1"/>
      </w:tblPr>
      <w:tblGrid>
        <w:gridCol w:w="10455"/>
      </w:tblGrid>
      <w:tr w:rsidR="2E156262" w14:paraId="666AB600" w14:textId="77777777" w:rsidTr="50AC8AF8">
        <w:trPr>
          <w:trHeight w:val="300"/>
        </w:trPr>
        <w:tc>
          <w:tcPr>
            <w:tcW w:w="10455" w:type="dxa"/>
            <w:tcBorders>
              <w:top w:val="single" w:sz="4" w:space="0" w:color="1F3864" w:themeColor="accent1" w:themeShade="80"/>
              <w:left w:val="single" w:sz="4" w:space="0" w:color="1F3864" w:themeColor="accent1" w:themeShade="80"/>
              <w:bottom w:val="single" w:sz="4" w:space="0" w:color="1F3864" w:themeColor="accent1" w:themeShade="80"/>
              <w:right w:val="single" w:sz="4" w:space="0" w:color="1F3864" w:themeColor="accent1" w:themeShade="80"/>
            </w:tcBorders>
          </w:tcPr>
          <w:bookmarkEnd w:id="5"/>
          <w:p w14:paraId="39F3536B" w14:textId="05D284BB" w:rsidR="070BA447" w:rsidRDefault="070BA447" w:rsidP="2E156262">
            <w:pPr>
              <w:spacing w:before="240" w:after="240"/>
              <w:rPr>
                <w:rFonts w:eastAsiaTheme="minorEastAsia"/>
              </w:rPr>
            </w:pPr>
            <w:r w:rsidRPr="2E156262">
              <w:rPr>
                <w:rFonts w:eastAsiaTheme="minorEastAsia"/>
              </w:rPr>
              <w:t>The study was approved by the Human Research Ethics Committee of North-West University, South Africa.</w:t>
            </w:r>
            <w:r w:rsidRPr="2E156262">
              <w:rPr>
                <w:rFonts w:eastAsiaTheme="minorEastAsia"/>
                <w:color w:val="000000" w:themeColor="text1"/>
              </w:rPr>
              <w:t xml:space="preserve"> </w:t>
            </w:r>
          </w:p>
          <w:p w14:paraId="2488912E" w14:textId="3B1A5800" w:rsidR="070BA447" w:rsidRDefault="070BA447" w:rsidP="2E156262">
            <w:pPr>
              <w:spacing w:before="240" w:after="240"/>
              <w:rPr>
                <w:rFonts w:eastAsiaTheme="minorEastAsia"/>
                <w:lang w:val="en-GB"/>
              </w:rPr>
            </w:pPr>
            <w:r w:rsidRPr="2E156262">
              <w:rPr>
                <w:rFonts w:eastAsiaTheme="minorEastAsia"/>
                <w:color w:val="000000" w:themeColor="text1"/>
              </w:rPr>
              <w:t xml:space="preserve">The </w:t>
            </w:r>
            <w:proofErr w:type="spellStart"/>
            <w:r w:rsidRPr="2E156262">
              <w:rPr>
                <w:rFonts w:eastAsiaTheme="minorEastAsia"/>
                <w:color w:val="000000" w:themeColor="text1"/>
              </w:rPr>
              <w:t>ImpENSA</w:t>
            </w:r>
            <w:proofErr w:type="spellEnd"/>
            <w:r w:rsidRPr="2E156262">
              <w:rPr>
                <w:rFonts w:eastAsiaTheme="minorEastAsia"/>
                <w:color w:val="000000" w:themeColor="text1"/>
              </w:rPr>
              <w:t xml:space="preserve"> project was an EU Erasmus+ funded initiative and aimed to tackle the triple burden of malnutrition in Southern Africa through capacity building. </w:t>
            </w:r>
            <w:r w:rsidRPr="2E156262">
              <w:rPr>
                <w:rFonts w:eastAsiaTheme="minorEastAsia"/>
              </w:rPr>
              <w:t xml:space="preserve">The project consortium included </w:t>
            </w:r>
            <w:r w:rsidR="6E3A8F1E" w:rsidRPr="2E156262">
              <w:rPr>
                <w:rFonts w:eastAsiaTheme="minorEastAsia"/>
              </w:rPr>
              <w:t xml:space="preserve">five </w:t>
            </w:r>
            <w:r w:rsidR="66575547" w:rsidRPr="2E156262">
              <w:rPr>
                <w:rFonts w:eastAsiaTheme="minorEastAsia"/>
              </w:rPr>
              <w:t xml:space="preserve">South African </w:t>
            </w:r>
            <w:r w:rsidRPr="2E156262">
              <w:rPr>
                <w:rFonts w:eastAsiaTheme="minorEastAsia"/>
              </w:rPr>
              <w:t xml:space="preserve">partners who </w:t>
            </w:r>
            <w:r w:rsidR="0D72491C" w:rsidRPr="2E156262">
              <w:rPr>
                <w:rFonts w:eastAsiaTheme="minorEastAsia"/>
              </w:rPr>
              <w:t xml:space="preserve">effectively </w:t>
            </w:r>
            <w:r w:rsidRPr="2E156262">
              <w:rPr>
                <w:rFonts w:eastAsiaTheme="minorEastAsia"/>
              </w:rPr>
              <w:t>represent</w:t>
            </w:r>
            <w:r w:rsidR="3AEFB7BB" w:rsidRPr="2E156262">
              <w:rPr>
                <w:rFonts w:eastAsiaTheme="minorEastAsia"/>
              </w:rPr>
              <w:t>ed</w:t>
            </w:r>
            <w:r w:rsidRPr="2E156262">
              <w:rPr>
                <w:rFonts w:eastAsiaTheme="minorEastAsia"/>
              </w:rPr>
              <w:t xml:space="preserve"> and s</w:t>
            </w:r>
            <w:r w:rsidR="15B52C0A" w:rsidRPr="2E156262">
              <w:rPr>
                <w:rFonts w:eastAsiaTheme="minorEastAsia"/>
              </w:rPr>
              <w:t xml:space="preserve">poke </w:t>
            </w:r>
            <w:r w:rsidRPr="2E156262">
              <w:rPr>
                <w:rFonts w:eastAsiaTheme="minorEastAsia"/>
              </w:rPr>
              <w:t xml:space="preserve">for the target community (South African healthcare and higher education sectors), and they were </w:t>
            </w:r>
            <w:r w:rsidRPr="2E156262">
              <w:rPr>
                <w:rFonts w:eastAsiaTheme="minorEastAsia"/>
                <w:color w:val="000000" w:themeColor="text1"/>
              </w:rPr>
              <w:t>North-West University</w:t>
            </w:r>
            <w:r w:rsidR="1D6ACA3F" w:rsidRPr="2E156262">
              <w:rPr>
                <w:rFonts w:eastAsiaTheme="minorEastAsia"/>
                <w:color w:val="000000" w:themeColor="text1"/>
              </w:rPr>
              <w:t>,</w:t>
            </w:r>
            <w:r w:rsidRPr="2E156262">
              <w:rPr>
                <w:rFonts w:eastAsiaTheme="minorEastAsia"/>
                <w:color w:val="000000" w:themeColor="text1"/>
              </w:rPr>
              <w:t xml:space="preserve"> Stellenbosch University</w:t>
            </w:r>
            <w:r w:rsidR="50BE3FBC" w:rsidRPr="2E156262">
              <w:rPr>
                <w:rFonts w:eastAsiaTheme="minorEastAsia"/>
                <w:color w:val="000000" w:themeColor="text1"/>
              </w:rPr>
              <w:t>,</w:t>
            </w:r>
            <w:r w:rsidRPr="2E156262">
              <w:rPr>
                <w:rFonts w:eastAsiaTheme="minorEastAsia"/>
                <w:color w:val="000000" w:themeColor="text1"/>
              </w:rPr>
              <w:t xml:space="preserve"> University of Cape Town</w:t>
            </w:r>
            <w:r w:rsidR="7BAFB3C3" w:rsidRPr="2E156262">
              <w:rPr>
                <w:rFonts w:eastAsiaTheme="minorEastAsia"/>
                <w:color w:val="000000" w:themeColor="text1"/>
              </w:rPr>
              <w:t>,</w:t>
            </w:r>
            <w:r w:rsidRPr="2E156262">
              <w:rPr>
                <w:rFonts w:eastAsiaTheme="minorEastAsia"/>
                <w:color w:val="000000" w:themeColor="text1"/>
              </w:rPr>
              <w:t xml:space="preserve"> Association for Dietetics in South Africa</w:t>
            </w:r>
            <w:r w:rsidR="1AA47F8C" w:rsidRPr="2E156262">
              <w:rPr>
                <w:rFonts w:eastAsiaTheme="minorEastAsia"/>
                <w:color w:val="000000" w:themeColor="text1"/>
              </w:rPr>
              <w:t>,</w:t>
            </w:r>
            <w:r w:rsidRPr="2E156262">
              <w:rPr>
                <w:rFonts w:eastAsiaTheme="minorEastAsia"/>
                <w:color w:val="000000" w:themeColor="text1"/>
              </w:rPr>
              <w:t xml:space="preserve"> and Nutrition Society of South Africa)</w:t>
            </w:r>
            <w:r w:rsidRPr="2E156262">
              <w:rPr>
                <w:rFonts w:eastAsiaTheme="minorEastAsia"/>
              </w:rPr>
              <w:t>. The Department of Health, South Africa and a small group of healthcare professi</w:t>
            </w:r>
            <w:r w:rsidR="3F2DA2A2" w:rsidRPr="2E156262">
              <w:rPr>
                <w:rFonts w:eastAsiaTheme="minorEastAsia"/>
              </w:rPr>
              <w:t>onals</w:t>
            </w:r>
            <w:r w:rsidRPr="2E156262">
              <w:rPr>
                <w:rFonts w:eastAsiaTheme="minorEastAsia"/>
              </w:rPr>
              <w:t xml:space="preserve"> and students had been engaged as part of key stakeholders (members of the project assembly) throughout the project. </w:t>
            </w:r>
            <w:r w:rsidR="44A9C21B" w:rsidRPr="2E156262">
              <w:rPr>
                <w:rFonts w:eastAsiaTheme="minorEastAsia"/>
              </w:rPr>
              <w:t xml:space="preserve">Additionally, healthcare and higher education institutions had been </w:t>
            </w:r>
            <w:r w:rsidR="6D5DBC00" w:rsidRPr="2E156262">
              <w:rPr>
                <w:rFonts w:eastAsiaTheme="minorEastAsia"/>
              </w:rPr>
              <w:t xml:space="preserve">informed of the project and its progress and engaged </w:t>
            </w:r>
            <w:r w:rsidR="1C17B661" w:rsidRPr="2E156262">
              <w:rPr>
                <w:rFonts w:eastAsiaTheme="minorEastAsia"/>
              </w:rPr>
              <w:t xml:space="preserve">at key stages of the </w:t>
            </w:r>
            <w:proofErr w:type="spellStart"/>
            <w:r w:rsidR="1C17B661" w:rsidRPr="2E156262">
              <w:rPr>
                <w:rFonts w:eastAsiaTheme="minorEastAsia"/>
              </w:rPr>
              <w:t>ImpENSA</w:t>
            </w:r>
            <w:proofErr w:type="spellEnd"/>
            <w:r w:rsidR="1C17B661" w:rsidRPr="2E156262">
              <w:rPr>
                <w:rFonts w:eastAsiaTheme="minorEastAsia"/>
              </w:rPr>
              <w:t xml:space="preserve"> </w:t>
            </w:r>
            <w:proofErr w:type="spellStart"/>
            <w:r w:rsidR="1C17B661" w:rsidRPr="2E156262">
              <w:rPr>
                <w:rFonts w:eastAsiaTheme="minorEastAsia"/>
              </w:rPr>
              <w:t>Traini</w:t>
            </w:r>
            <w:proofErr w:type="spellEnd"/>
            <w:r w:rsidR="1C17B661" w:rsidRPr="2E156262">
              <w:rPr>
                <w:rFonts w:eastAsiaTheme="minorEastAsia"/>
                <w:lang w:val="en-GB"/>
              </w:rPr>
              <w:t xml:space="preserve">ng Programme </w:t>
            </w:r>
            <w:r w:rsidR="48CF1768" w:rsidRPr="2E156262">
              <w:rPr>
                <w:rFonts w:eastAsiaTheme="minorEastAsia"/>
                <w:lang w:val="en-GB"/>
              </w:rPr>
              <w:t>conceptualisation,</w:t>
            </w:r>
            <w:r w:rsidR="1C17B661" w:rsidRPr="2E156262">
              <w:rPr>
                <w:rFonts w:eastAsiaTheme="minorEastAsia"/>
                <w:lang w:val="en-GB"/>
              </w:rPr>
              <w:t xml:space="preserve"> development and </w:t>
            </w:r>
            <w:r w:rsidR="62E84F8B" w:rsidRPr="2E156262">
              <w:rPr>
                <w:rFonts w:eastAsiaTheme="minorEastAsia"/>
                <w:lang w:val="en-GB"/>
              </w:rPr>
              <w:t xml:space="preserve">implementation (integration of the training programme/modules into existing undergraduate </w:t>
            </w:r>
            <w:r w:rsidR="0F1CDC7C" w:rsidRPr="2E156262">
              <w:rPr>
                <w:rFonts w:eastAsiaTheme="minorEastAsia"/>
                <w:lang w:val="en-GB"/>
              </w:rPr>
              <w:t xml:space="preserve">health science training programmes </w:t>
            </w:r>
            <w:r w:rsidR="62E84F8B" w:rsidRPr="2E156262">
              <w:rPr>
                <w:rFonts w:eastAsiaTheme="minorEastAsia"/>
                <w:lang w:val="en-GB"/>
              </w:rPr>
              <w:t xml:space="preserve">and </w:t>
            </w:r>
            <w:r w:rsidR="01D66025" w:rsidRPr="2E156262">
              <w:rPr>
                <w:rFonts w:eastAsiaTheme="minorEastAsia"/>
                <w:lang w:val="en-GB"/>
              </w:rPr>
              <w:t>in-service/</w:t>
            </w:r>
            <w:r w:rsidR="62E84F8B" w:rsidRPr="2E156262">
              <w:rPr>
                <w:rFonts w:eastAsiaTheme="minorEastAsia"/>
                <w:lang w:val="en-GB"/>
              </w:rPr>
              <w:t>CPD training).</w:t>
            </w:r>
            <w:r w:rsidR="6D5DBC00" w:rsidRPr="2E156262">
              <w:rPr>
                <w:rFonts w:eastAsiaTheme="minorEastAsia"/>
                <w:lang w:val="en-GB"/>
              </w:rPr>
              <w:t xml:space="preserve"> </w:t>
            </w:r>
          </w:p>
          <w:p w14:paraId="7F78FF88" w14:textId="79E65FB0" w:rsidR="32DC48AA" w:rsidRDefault="32DC48AA" w:rsidP="50AC8AF8">
            <w:pPr>
              <w:rPr>
                <w:rFonts w:eastAsiaTheme="minorEastAsia"/>
              </w:rPr>
            </w:pPr>
            <w:r w:rsidRPr="50AC8AF8">
              <w:rPr>
                <w:rFonts w:eastAsiaTheme="minorEastAsia"/>
              </w:rPr>
              <w:t xml:space="preserve">Activities in South Africa were led by North-West University </w:t>
            </w:r>
            <w:r w:rsidR="3F52A9EE" w:rsidRPr="50AC8AF8">
              <w:rPr>
                <w:rFonts w:eastAsiaTheme="minorEastAsia"/>
              </w:rPr>
              <w:t xml:space="preserve">in partnership with support from other </w:t>
            </w:r>
            <w:r w:rsidRPr="50AC8AF8">
              <w:rPr>
                <w:rFonts w:eastAsiaTheme="minorEastAsia"/>
              </w:rPr>
              <w:t>South African and European partners</w:t>
            </w:r>
            <w:r w:rsidR="69865810" w:rsidRPr="50AC8AF8">
              <w:rPr>
                <w:rFonts w:eastAsiaTheme="minorEastAsia"/>
              </w:rPr>
              <w:t>,</w:t>
            </w:r>
            <w:r w:rsidRPr="50AC8AF8">
              <w:rPr>
                <w:rFonts w:eastAsiaTheme="minorEastAsia"/>
              </w:rPr>
              <w:t xml:space="preserve"> and these included the needs assessment for training, identification of training topics, target user engagement during the design and development of the </w:t>
            </w:r>
            <w:proofErr w:type="spellStart"/>
            <w:r w:rsidRPr="50AC8AF8">
              <w:rPr>
                <w:rFonts w:eastAsiaTheme="minorEastAsia"/>
              </w:rPr>
              <w:t>ImpENSA</w:t>
            </w:r>
            <w:proofErr w:type="spellEnd"/>
            <w:r w:rsidRPr="50AC8AF8">
              <w:rPr>
                <w:rFonts w:eastAsiaTheme="minorEastAsia"/>
              </w:rPr>
              <w:t xml:space="preserve"> training </w:t>
            </w:r>
            <w:proofErr w:type="spellStart"/>
            <w:r w:rsidRPr="50AC8AF8">
              <w:rPr>
                <w:rFonts w:eastAsiaTheme="minorEastAsia"/>
              </w:rPr>
              <w:t>programme</w:t>
            </w:r>
            <w:proofErr w:type="spellEnd"/>
            <w:r w:rsidRPr="50AC8AF8">
              <w:rPr>
                <w:rFonts w:eastAsiaTheme="minorEastAsia"/>
              </w:rPr>
              <w:t xml:space="preserve">, review, testing and piloting of the training </w:t>
            </w:r>
            <w:proofErr w:type="spellStart"/>
            <w:r w:rsidRPr="50AC8AF8">
              <w:rPr>
                <w:rFonts w:eastAsiaTheme="minorEastAsia"/>
              </w:rPr>
              <w:t>programme</w:t>
            </w:r>
            <w:proofErr w:type="spellEnd"/>
            <w:r w:rsidRPr="50AC8AF8">
              <w:rPr>
                <w:rFonts w:eastAsiaTheme="minorEastAsia"/>
              </w:rPr>
              <w:t>.</w:t>
            </w:r>
            <w:r w:rsidR="663E0227" w:rsidRPr="50AC8AF8">
              <w:rPr>
                <w:rFonts w:eastAsiaTheme="minorEastAsia"/>
              </w:rPr>
              <w:t xml:space="preserve"> </w:t>
            </w:r>
            <w:r w:rsidR="75D53CD3" w:rsidRPr="50AC8AF8">
              <w:rPr>
                <w:rFonts w:eastAsiaTheme="minorEastAsia"/>
              </w:rPr>
              <w:t>D</w:t>
            </w:r>
            <w:r w:rsidR="663E0227" w:rsidRPr="50AC8AF8">
              <w:rPr>
                <w:rFonts w:eastAsiaTheme="minorEastAsia"/>
              </w:rPr>
              <w:t xml:space="preserve">issemination and sustainability were </w:t>
            </w:r>
            <w:r w:rsidR="07583AB9" w:rsidRPr="50AC8AF8">
              <w:rPr>
                <w:rFonts w:eastAsiaTheme="minorEastAsia"/>
              </w:rPr>
              <w:t xml:space="preserve">also </w:t>
            </w:r>
            <w:r w:rsidR="663E0227" w:rsidRPr="50AC8AF8">
              <w:rPr>
                <w:rFonts w:eastAsiaTheme="minorEastAsia"/>
              </w:rPr>
              <w:t>led by South African partners</w:t>
            </w:r>
            <w:r w:rsidR="68EE9340" w:rsidRPr="50AC8AF8">
              <w:rPr>
                <w:rFonts w:eastAsiaTheme="minorEastAsia"/>
              </w:rPr>
              <w:t xml:space="preserve"> with support from LMU</w:t>
            </w:r>
            <w:r w:rsidR="663E0227" w:rsidRPr="50AC8AF8">
              <w:rPr>
                <w:rFonts w:eastAsiaTheme="minorEastAsia"/>
              </w:rPr>
              <w:t>.</w:t>
            </w:r>
          </w:p>
          <w:p w14:paraId="287CC0C7" w14:textId="2BDB8EE7" w:rsidR="32DC48AA" w:rsidRDefault="373DB6A8" w:rsidP="50AC8AF8">
            <w:pPr>
              <w:spacing w:before="240" w:after="240"/>
              <w:rPr>
                <w:rFonts w:ascii="Calibri" w:eastAsia="Calibri" w:hAnsi="Calibri" w:cs="Calibri"/>
              </w:rPr>
            </w:pPr>
            <w:r w:rsidRPr="50AC8AF8">
              <w:rPr>
                <w:rFonts w:ascii="Calibri" w:eastAsia="Calibri" w:hAnsi="Calibri" w:cs="Calibri"/>
                <w:color w:val="000000" w:themeColor="text1"/>
              </w:rPr>
              <w:t>Details of written informed consent obtained from study participants are reported in the Methods section of the manuscript (page 7).</w:t>
            </w:r>
          </w:p>
        </w:tc>
      </w:tr>
    </w:tbl>
    <w:p w14:paraId="6B9BADC3" w14:textId="0F8F95A6" w:rsidR="000035D5" w:rsidRDefault="000035D5" w:rsidP="000035D5">
      <w:pPr>
        <w:spacing w:before="240" w:after="240"/>
      </w:pPr>
      <w:r>
        <w:t xml:space="preserve">How did members of the local community provide input on the aims of the research investigation, its methodology, and its anticipated outcome(s)? </w:t>
      </w:r>
    </w:p>
    <w:tbl>
      <w:tblPr>
        <w:tblStyle w:val="TableGrid"/>
        <w:tblW w:w="0" w:type="auto"/>
        <w:tblBorders>
          <w:top w:val="single" w:sz="6" w:space="0" w:color="1F3864" w:themeColor="accent1" w:themeShade="80"/>
          <w:left w:val="single" w:sz="6" w:space="0" w:color="1F3864" w:themeColor="accent1" w:themeShade="80"/>
          <w:bottom w:val="single" w:sz="6" w:space="0" w:color="1F3864" w:themeColor="accent1" w:themeShade="80"/>
          <w:right w:val="single" w:sz="6" w:space="0" w:color="1F3864" w:themeColor="accent1" w:themeShade="80"/>
          <w:insideH w:val="single" w:sz="6" w:space="0" w:color="1F3864" w:themeColor="accent1" w:themeShade="80"/>
          <w:insideV w:val="single" w:sz="6" w:space="0" w:color="1F3864" w:themeColor="accent1" w:themeShade="80"/>
        </w:tblBorders>
        <w:tblLayout w:type="fixed"/>
        <w:tblLook w:val="06A0" w:firstRow="1" w:lastRow="0" w:firstColumn="1" w:lastColumn="0" w:noHBand="1" w:noVBand="1"/>
      </w:tblPr>
      <w:tblGrid>
        <w:gridCol w:w="10455"/>
      </w:tblGrid>
      <w:tr w:rsidR="2E156262" w14:paraId="2BA180B2" w14:textId="77777777" w:rsidTr="2E156262">
        <w:trPr>
          <w:trHeight w:val="360"/>
        </w:trPr>
        <w:tc>
          <w:tcPr>
            <w:tcW w:w="10455" w:type="dxa"/>
          </w:tcPr>
          <w:p w14:paraId="653EB190" w14:textId="3B2AC3D1" w:rsidR="2B2C365D" w:rsidRDefault="2B2C365D" w:rsidP="2E156262">
            <w:r>
              <w:t xml:space="preserve">See above. </w:t>
            </w:r>
          </w:p>
        </w:tc>
      </w:tr>
    </w:tbl>
    <w:p w14:paraId="4884C56E" w14:textId="66B42026" w:rsidR="000035D5" w:rsidRDefault="000035D5" w:rsidP="2E156262">
      <w:pPr>
        <w:spacing w:line="259" w:lineRule="auto"/>
      </w:pPr>
    </w:p>
    <w:p w14:paraId="63EB680D" w14:textId="5AB81A8F" w:rsidR="000035D5" w:rsidRDefault="000035D5" w:rsidP="2E156262">
      <w:pPr>
        <w:spacing w:after="240" w:line="259" w:lineRule="auto"/>
      </w:pPr>
      <w:r>
        <w:t xml:space="preserve">When engaging with the local community, how did you ensure that </w:t>
      </w:r>
      <w:r w:rsidR="00580384">
        <w:t xml:space="preserve">the </w:t>
      </w:r>
      <w:r>
        <w:t>informed consent documents and other materials could be understood by local stakeholders?</w:t>
      </w:r>
    </w:p>
    <w:tbl>
      <w:tblPr>
        <w:tblStyle w:val="TableGrid"/>
        <w:tblW w:w="0" w:type="auto"/>
        <w:tblLayout w:type="fixed"/>
        <w:tblLook w:val="06A0" w:firstRow="1" w:lastRow="0" w:firstColumn="1" w:lastColumn="0" w:noHBand="1" w:noVBand="1"/>
      </w:tblPr>
      <w:tblGrid>
        <w:gridCol w:w="10455"/>
      </w:tblGrid>
      <w:tr w:rsidR="2E156262" w14:paraId="7CEBB049" w14:textId="77777777" w:rsidTr="50AC8AF8">
        <w:trPr>
          <w:trHeight w:val="3500"/>
        </w:trPr>
        <w:tc>
          <w:tcPr>
            <w:tcW w:w="10455" w:type="dxa"/>
            <w:tcBorders>
              <w:top w:val="single" w:sz="4" w:space="0" w:color="1F3864" w:themeColor="accent1" w:themeShade="80"/>
              <w:left w:val="single" w:sz="4" w:space="0" w:color="1F3864" w:themeColor="accent1" w:themeShade="80"/>
              <w:bottom w:val="single" w:sz="4" w:space="0" w:color="1F3864" w:themeColor="accent1" w:themeShade="80"/>
              <w:right w:val="single" w:sz="4" w:space="0" w:color="1F3864" w:themeColor="accent1" w:themeShade="80"/>
            </w:tcBorders>
          </w:tcPr>
          <w:p w14:paraId="525767A5" w14:textId="48CFC6EF" w:rsidR="4DA1D0E5" w:rsidRDefault="5BA4029D" w:rsidP="2E156262">
            <w:pPr>
              <w:spacing w:line="259" w:lineRule="auto"/>
            </w:pPr>
            <w:r>
              <w:t xml:space="preserve">The </w:t>
            </w:r>
            <w:proofErr w:type="spellStart"/>
            <w:r>
              <w:t>ImpENSA</w:t>
            </w:r>
            <w:proofErr w:type="spellEnd"/>
            <w:r>
              <w:t xml:space="preserve"> Training </w:t>
            </w:r>
            <w:proofErr w:type="spellStart"/>
            <w:r>
              <w:t>Programme</w:t>
            </w:r>
            <w:proofErr w:type="spellEnd"/>
            <w:r>
              <w:t xml:space="preserve"> pilot study was prepared and conducted collaboratively between European and South African partners. Medical University of Warsaw (evaluation lead), Poland; the University of Southampton, UK (co-evaluation); North-West University (South African project lead, pilot study coordination, training delivery and evaluation), Stellenbosch University (evaluation) and the Nutrition Society of South Africa (evaluation). All partners provided support, which included the appraisal and review of methodologies and evaluation tools, recruitment, etc. </w:t>
            </w:r>
          </w:p>
          <w:p w14:paraId="076C80FB" w14:textId="742299BD" w:rsidR="2E156262" w:rsidRDefault="2E156262" w:rsidP="2E156262">
            <w:pPr>
              <w:spacing w:line="259" w:lineRule="auto"/>
            </w:pPr>
          </w:p>
          <w:p w14:paraId="4DB3BD54" w14:textId="1A3F28D5" w:rsidR="4DA1D0E5" w:rsidRDefault="4DA1D0E5" w:rsidP="2E156262">
            <w:pPr>
              <w:spacing w:line="259" w:lineRule="auto"/>
            </w:pPr>
            <w:r>
              <w:t xml:space="preserve">The training </w:t>
            </w:r>
            <w:proofErr w:type="spellStart"/>
            <w:r>
              <w:t>programme</w:t>
            </w:r>
            <w:proofErr w:type="spellEnd"/>
            <w:r>
              <w:t xml:space="preserve"> was developed in English and fluency in English was one of the eligibility criteria for study participation. Therefore, we did not anticipate language related issues for the informed consent documents prepared in English. LHN and EV, North-West University communicated with healthcare professionals who expressed interest in the study and sent the informed consent documents. They responded to other questions/queries. </w:t>
            </w:r>
          </w:p>
        </w:tc>
      </w:tr>
    </w:tbl>
    <w:p w14:paraId="393A0AEC" w14:textId="19B8A5D1" w:rsidR="000035D5" w:rsidRDefault="67A120A7" w:rsidP="2E156262">
      <w:pPr>
        <w:spacing w:before="240" w:after="240" w:line="259" w:lineRule="auto"/>
      </w:pPr>
      <w:r>
        <w:t>Will the findings of the research be made available in an understandable format to stakeholders in the community where the study was conducted (</w:t>
      </w:r>
      <w:r w:rsidR="000035D5">
        <w:t xml:space="preserve">e.g. via a presentation, summary report, copies of publications, etc.)? Please provide details of how this will be achieved. </w:t>
      </w:r>
    </w:p>
    <w:tbl>
      <w:tblPr>
        <w:tblStyle w:val="TableGrid"/>
        <w:tblW w:w="0" w:type="auto"/>
        <w:tblLayout w:type="fixed"/>
        <w:tblLook w:val="06A0" w:firstRow="1" w:lastRow="0" w:firstColumn="1" w:lastColumn="0" w:noHBand="1" w:noVBand="1"/>
      </w:tblPr>
      <w:tblGrid>
        <w:gridCol w:w="10455"/>
      </w:tblGrid>
      <w:tr w:rsidR="2E156262" w14:paraId="417C7F97" w14:textId="77777777" w:rsidTr="59FEA823">
        <w:trPr>
          <w:trHeight w:val="3000"/>
        </w:trPr>
        <w:tc>
          <w:tcPr>
            <w:tcW w:w="10455" w:type="dxa"/>
            <w:tcBorders>
              <w:top w:val="single" w:sz="4" w:space="0" w:color="1F3864" w:themeColor="accent1" w:themeShade="80"/>
              <w:left w:val="single" w:sz="4" w:space="0" w:color="1F3864" w:themeColor="accent1" w:themeShade="80"/>
              <w:bottom w:val="single" w:sz="4" w:space="0" w:color="1F3864" w:themeColor="accent1" w:themeShade="80"/>
              <w:right w:val="single" w:sz="4" w:space="0" w:color="1F3864" w:themeColor="accent1" w:themeShade="80"/>
            </w:tcBorders>
          </w:tcPr>
          <w:p w14:paraId="63C95A0C" w14:textId="65177851" w:rsidR="45193730" w:rsidRDefault="45193730" w:rsidP="2E156262">
            <w:r>
              <w:t xml:space="preserve">Stakeholder engagement and dissemination have been key aspects of the </w:t>
            </w:r>
            <w:proofErr w:type="spellStart"/>
            <w:r>
              <w:t>ImpENSA</w:t>
            </w:r>
            <w:proofErr w:type="spellEnd"/>
            <w:r>
              <w:t xml:space="preserve"> project's sustainability strategies. </w:t>
            </w:r>
          </w:p>
          <w:p w14:paraId="5E8408A4" w14:textId="25C9C3CF" w:rsidR="2E156262" w:rsidRDefault="2E156262" w:rsidP="2E156262"/>
          <w:p w14:paraId="73F46912" w14:textId="22E3B6B0" w:rsidR="67C1B788" w:rsidRDefault="659D3E2B" w:rsidP="2E156262">
            <w:r w:rsidRPr="59FEA823">
              <w:rPr>
                <w:rFonts w:eastAsiaTheme="minorEastAsia"/>
              </w:rPr>
              <w:t xml:space="preserve">The training </w:t>
            </w:r>
            <w:proofErr w:type="spellStart"/>
            <w:r w:rsidRPr="59FEA823">
              <w:rPr>
                <w:rFonts w:eastAsiaTheme="minorEastAsia"/>
              </w:rPr>
              <w:t>programme</w:t>
            </w:r>
            <w:proofErr w:type="spellEnd"/>
            <w:r w:rsidRPr="59FEA823">
              <w:rPr>
                <w:rFonts w:eastAsiaTheme="minorEastAsia"/>
              </w:rPr>
              <w:t xml:space="preserve"> </w:t>
            </w:r>
            <w:r w:rsidRPr="59FEA823">
              <w:rPr>
                <w:rFonts w:eastAsiaTheme="minorEastAsia"/>
                <w:color w:val="000000" w:themeColor="text1"/>
              </w:rPr>
              <w:t xml:space="preserve">is </w:t>
            </w:r>
            <w:r w:rsidR="771F161F" w:rsidRPr="59FEA823">
              <w:rPr>
                <w:rFonts w:eastAsiaTheme="minorEastAsia"/>
                <w:color w:val="000000" w:themeColor="text1"/>
              </w:rPr>
              <w:t xml:space="preserve">currently </w:t>
            </w:r>
            <w:r w:rsidRPr="59FEA823">
              <w:rPr>
                <w:rFonts w:eastAsiaTheme="minorEastAsia"/>
                <w:color w:val="000000" w:themeColor="text1"/>
              </w:rPr>
              <w:t>hosted in the African Academy of Nutrition and Health training platform at LMU Munich (</w:t>
            </w:r>
            <w:hyperlink r:id="rId7">
              <w:r w:rsidRPr="59FEA823">
                <w:rPr>
                  <w:rStyle w:val="Hyperlink"/>
                  <w:rFonts w:eastAsiaTheme="minorEastAsia"/>
                </w:rPr>
                <w:t>https://aanh.med.lmu.de/</w:t>
              </w:r>
            </w:hyperlink>
            <w:r w:rsidRPr="59FEA823">
              <w:rPr>
                <w:rFonts w:eastAsiaTheme="minorEastAsia"/>
                <w:color w:val="000000" w:themeColor="text1"/>
              </w:rPr>
              <w:t xml:space="preserve">) and provides </w:t>
            </w:r>
            <w:r w:rsidR="08F373A9" w:rsidRPr="59FEA823">
              <w:rPr>
                <w:rFonts w:eastAsiaTheme="minorEastAsia"/>
                <w:color w:val="000000" w:themeColor="text1"/>
              </w:rPr>
              <w:t>project updates as well as information about the training</w:t>
            </w:r>
            <w:r w:rsidRPr="59FEA823">
              <w:rPr>
                <w:rFonts w:eastAsiaTheme="minorEastAsia"/>
                <w:color w:val="000000" w:themeColor="text1"/>
              </w:rPr>
              <w:t xml:space="preserve"> </w:t>
            </w:r>
            <w:proofErr w:type="spellStart"/>
            <w:r w:rsidRPr="59FEA823">
              <w:rPr>
                <w:rFonts w:eastAsiaTheme="minorEastAsia"/>
                <w:color w:val="000000" w:themeColor="text1"/>
              </w:rPr>
              <w:t>programme</w:t>
            </w:r>
            <w:proofErr w:type="spellEnd"/>
            <w:r w:rsidRPr="59FEA823">
              <w:rPr>
                <w:rFonts w:eastAsiaTheme="minorEastAsia"/>
                <w:color w:val="000000" w:themeColor="text1"/>
              </w:rPr>
              <w:t xml:space="preserve">. </w:t>
            </w:r>
            <w:r w:rsidR="13BA1E56" w:rsidRPr="59FEA823">
              <w:rPr>
                <w:rFonts w:eastAsiaTheme="minorEastAsia"/>
                <w:color w:val="000000" w:themeColor="text1"/>
              </w:rPr>
              <w:t xml:space="preserve">Moreover, </w:t>
            </w:r>
            <w:r w:rsidR="688F6245">
              <w:t xml:space="preserve">project activities and outputs/findings from the project have been communicated to stakeholders </w:t>
            </w:r>
            <w:r w:rsidR="31DFBA1C">
              <w:t xml:space="preserve">via </w:t>
            </w:r>
            <w:r w:rsidR="688F6245">
              <w:t xml:space="preserve">project websites at </w:t>
            </w:r>
            <w:r w:rsidR="77E475C6">
              <w:t xml:space="preserve">LMU and </w:t>
            </w:r>
            <w:r w:rsidR="688F6245">
              <w:t>partner institutions, biannual newsletters, social media (twitter, YouTube, etc.), presentations at conferences and currently journal publication</w:t>
            </w:r>
            <w:r w:rsidR="0700FD56">
              <w:t>s</w:t>
            </w:r>
            <w:r w:rsidR="394C8A2C">
              <w:t>.</w:t>
            </w:r>
            <w:r w:rsidR="55BD672D">
              <w:t xml:space="preserve"> These communication activities will continue</w:t>
            </w:r>
            <w:r w:rsidR="73EA2888">
              <w:t xml:space="preserve"> as part of ongoing sustainability strategies</w:t>
            </w:r>
            <w:r w:rsidR="55BD672D">
              <w:t xml:space="preserve"> to scale up the implementation of the training </w:t>
            </w:r>
            <w:proofErr w:type="spellStart"/>
            <w:r w:rsidR="55BD672D">
              <w:t>programme</w:t>
            </w:r>
            <w:proofErr w:type="spellEnd"/>
            <w:r w:rsidR="55BD672D">
              <w:t xml:space="preserve"> </w:t>
            </w:r>
            <w:r w:rsidR="2E014A08">
              <w:t>in South Africa.</w:t>
            </w:r>
          </w:p>
        </w:tc>
      </w:tr>
    </w:tbl>
    <w:p w14:paraId="4236BA51" w14:textId="32F871C8" w:rsidR="2E156262" w:rsidRDefault="2E156262" w:rsidP="2E156262">
      <w:pPr>
        <w:spacing w:after="240"/>
        <w:rPr>
          <w:b/>
          <w:bCs/>
          <w:sz w:val="28"/>
          <w:szCs w:val="28"/>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tbl>
      <w:tblPr>
        <w:tblStyle w:val="TableGrid"/>
        <w:tblW w:w="0" w:type="auto"/>
        <w:tblLayout w:type="fixed"/>
        <w:tblLook w:val="06A0" w:firstRow="1" w:lastRow="0" w:firstColumn="1" w:lastColumn="0" w:noHBand="1" w:noVBand="1"/>
      </w:tblPr>
      <w:tblGrid>
        <w:gridCol w:w="10455"/>
      </w:tblGrid>
      <w:tr w:rsidR="2E156262" w14:paraId="778A5DDD" w14:textId="77777777" w:rsidTr="2E156262">
        <w:trPr>
          <w:trHeight w:val="345"/>
        </w:trPr>
        <w:tc>
          <w:tcPr>
            <w:tcW w:w="10455" w:type="dxa"/>
            <w:tcBorders>
              <w:top w:val="single" w:sz="4" w:space="0" w:color="1F3864" w:themeColor="accent1" w:themeShade="80"/>
              <w:left w:val="single" w:sz="4" w:space="0" w:color="1F3864" w:themeColor="accent1" w:themeShade="80"/>
              <w:bottom w:val="single" w:sz="4" w:space="0" w:color="1F3864" w:themeColor="accent1" w:themeShade="80"/>
              <w:right w:val="single" w:sz="4" w:space="0" w:color="1F3864" w:themeColor="accent1" w:themeShade="80"/>
            </w:tcBorders>
          </w:tcPr>
          <w:p w14:paraId="4FCFFA44" w14:textId="035FFEA7" w:rsidR="128993A0" w:rsidRDefault="128993A0" w:rsidP="2E156262">
            <w:r>
              <w:t>N/A</w:t>
            </w:r>
          </w:p>
        </w:tc>
      </w:tr>
    </w:tbl>
    <w:p w14:paraId="74F4900A" w14:textId="6D458A31" w:rsidR="2E156262" w:rsidRDefault="2E156262" w:rsidP="2E156262">
      <w:pPr>
        <w:spacing w:after="240"/>
      </w:pPr>
    </w:p>
    <w:p w14:paraId="3E277509" w14:textId="13027BDF" w:rsidR="000035D5" w:rsidRDefault="000035D5" w:rsidP="000035D5">
      <w:pPr>
        <w:spacing w:after="240"/>
      </w:pPr>
      <w:r>
        <w:lastRenderedPageBreak/>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tbl>
      <w:tblPr>
        <w:tblStyle w:val="TableGrid"/>
        <w:tblW w:w="0" w:type="auto"/>
        <w:tblBorders>
          <w:top w:val="single" w:sz="6" w:space="0" w:color="1F3864" w:themeColor="accent1" w:themeShade="80"/>
          <w:left w:val="single" w:sz="6" w:space="0" w:color="1F3864" w:themeColor="accent1" w:themeShade="80"/>
          <w:bottom w:val="single" w:sz="6" w:space="0" w:color="1F3864" w:themeColor="accent1" w:themeShade="80"/>
          <w:right w:val="single" w:sz="6" w:space="0" w:color="1F3864" w:themeColor="accent1" w:themeShade="80"/>
          <w:insideH w:val="single" w:sz="6" w:space="0" w:color="1F3864" w:themeColor="accent1" w:themeShade="80"/>
          <w:insideV w:val="single" w:sz="6" w:space="0" w:color="1F3864" w:themeColor="accent1" w:themeShade="80"/>
        </w:tblBorders>
        <w:tblLayout w:type="fixed"/>
        <w:tblLook w:val="06A0" w:firstRow="1" w:lastRow="0" w:firstColumn="1" w:lastColumn="0" w:noHBand="1" w:noVBand="1"/>
      </w:tblPr>
      <w:tblGrid>
        <w:gridCol w:w="10455"/>
      </w:tblGrid>
      <w:tr w:rsidR="2E156262" w14:paraId="03783DD3" w14:textId="77777777" w:rsidTr="2E156262">
        <w:trPr>
          <w:trHeight w:val="345"/>
        </w:trPr>
        <w:tc>
          <w:tcPr>
            <w:tcW w:w="10455" w:type="dxa"/>
          </w:tcPr>
          <w:p w14:paraId="3643273F" w14:textId="5CFBDCBE" w:rsidR="4D5112B4" w:rsidRDefault="4D5112B4" w:rsidP="2E156262">
            <w:r>
              <w:t>N/A</w:t>
            </w:r>
          </w:p>
        </w:tc>
      </w:tr>
    </w:tbl>
    <w:p w14:paraId="751DAEAC" w14:textId="651D242F" w:rsidR="2E156262" w:rsidRDefault="2E156262" w:rsidP="2E156262">
      <w:pPr>
        <w:spacing w:after="240"/>
      </w:pPr>
    </w:p>
    <w:p w14:paraId="0AC1C259" w14:textId="151B4C4B" w:rsidR="000035D5" w:rsidRDefault="000035D5" w:rsidP="000035D5">
      <w:pPr>
        <w:spacing w:after="240"/>
      </w:pP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tbl>
      <w:tblPr>
        <w:tblStyle w:val="TableGrid"/>
        <w:tblW w:w="0" w:type="auto"/>
        <w:tblBorders>
          <w:top w:val="single" w:sz="6" w:space="0" w:color="1F3864" w:themeColor="accent1" w:themeShade="80"/>
          <w:left w:val="single" w:sz="6" w:space="0" w:color="1F3864" w:themeColor="accent1" w:themeShade="80"/>
          <w:bottom w:val="single" w:sz="6" w:space="0" w:color="1F3864" w:themeColor="accent1" w:themeShade="80"/>
          <w:right w:val="single" w:sz="6" w:space="0" w:color="1F3864" w:themeColor="accent1" w:themeShade="80"/>
          <w:insideH w:val="single" w:sz="6" w:space="0" w:color="1F3864" w:themeColor="accent1" w:themeShade="80"/>
          <w:insideV w:val="single" w:sz="6" w:space="0" w:color="1F3864" w:themeColor="accent1" w:themeShade="80"/>
        </w:tblBorders>
        <w:tblLayout w:type="fixed"/>
        <w:tblLook w:val="06A0" w:firstRow="1" w:lastRow="0" w:firstColumn="1" w:lastColumn="0" w:noHBand="1" w:noVBand="1"/>
      </w:tblPr>
      <w:tblGrid>
        <w:gridCol w:w="10455"/>
      </w:tblGrid>
      <w:tr w:rsidR="2E156262" w14:paraId="6C38FA39" w14:textId="77777777" w:rsidTr="2E156262">
        <w:trPr>
          <w:trHeight w:val="375"/>
        </w:trPr>
        <w:tc>
          <w:tcPr>
            <w:tcW w:w="10455" w:type="dxa"/>
          </w:tcPr>
          <w:p w14:paraId="73A3E750" w14:textId="1907A3E0" w:rsidR="12ACEBD1" w:rsidRDefault="12ACEBD1" w:rsidP="2E156262">
            <w:r>
              <w:t>N/A</w:t>
            </w:r>
          </w:p>
        </w:tc>
      </w:tr>
    </w:tbl>
    <w:p w14:paraId="6BC7BEC1" w14:textId="4F7823A8" w:rsidR="2E156262" w:rsidRDefault="2E156262" w:rsidP="2E156262">
      <w:pPr>
        <w:spacing w:after="240"/>
      </w:pPr>
    </w:p>
    <w:p w14:paraId="46498F46" w14:textId="0259551F" w:rsidR="000035D5" w:rsidRDefault="000035D5" w:rsidP="000035D5">
      <w:pPr>
        <w:spacing w:after="240"/>
      </w:pP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tbl>
      <w:tblPr>
        <w:tblStyle w:val="TableGrid"/>
        <w:tblW w:w="0" w:type="auto"/>
        <w:tblBorders>
          <w:top w:val="single" w:sz="6" w:space="0" w:color="1F3864" w:themeColor="accent1" w:themeShade="80"/>
          <w:left w:val="single" w:sz="6" w:space="0" w:color="1F3864" w:themeColor="accent1" w:themeShade="80"/>
          <w:bottom w:val="single" w:sz="6" w:space="0" w:color="1F3864" w:themeColor="accent1" w:themeShade="80"/>
          <w:right w:val="single" w:sz="6" w:space="0" w:color="1F3864" w:themeColor="accent1" w:themeShade="80"/>
          <w:insideH w:val="single" w:sz="6" w:space="0" w:color="1F3864" w:themeColor="accent1" w:themeShade="80"/>
          <w:insideV w:val="single" w:sz="6" w:space="0" w:color="1F3864" w:themeColor="accent1" w:themeShade="80"/>
        </w:tblBorders>
        <w:tblLayout w:type="fixed"/>
        <w:tblLook w:val="06A0" w:firstRow="1" w:lastRow="0" w:firstColumn="1" w:lastColumn="0" w:noHBand="1" w:noVBand="1"/>
      </w:tblPr>
      <w:tblGrid>
        <w:gridCol w:w="10455"/>
      </w:tblGrid>
      <w:tr w:rsidR="2E156262" w14:paraId="1A5E1257" w14:textId="77777777" w:rsidTr="2E156262">
        <w:trPr>
          <w:trHeight w:val="360"/>
        </w:trPr>
        <w:tc>
          <w:tcPr>
            <w:tcW w:w="10455" w:type="dxa"/>
          </w:tcPr>
          <w:p w14:paraId="10812A37" w14:textId="11E01383" w:rsidR="4AD84C3F" w:rsidRDefault="4AD84C3F" w:rsidP="2E156262">
            <w:r>
              <w:t>N/A</w:t>
            </w:r>
          </w:p>
        </w:tc>
      </w:tr>
    </w:tbl>
    <w:p w14:paraId="1B53C66F" w14:textId="12124BCE" w:rsidR="2E156262" w:rsidRDefault="2E156262" w:rsidP="2E156262">
      <w:pPr>
        <w:spacing w:after="240"/>
      </w:pPr>
    </w:p>
    <w:p w14:paraId="0F0A3A16" w14:textId="2A2F642A" w:rsidR="000035D5" w:rsidRDefault="000035D5" w:rsidP="000035D5">
      <w:pPr>
        <w:spacing w:after="240"/>
      </w:pPr>
      <w:r>
        <w:t>If your manuscript includes photographs of human remains</w:t>
      </w:r>
      <w:r w:rsidR="5D9535AB">
        <w:t>,</w:t>
      </w:r>
      <w:r>
        <w:t xml:space="preserve"> please indicate whether authors obtained permission from descendants or affiliated cultural communities to do so.</w:t>
      </w:r>
    </w:p>
    <w:tbl>
      <w:tblPr>
        <w:tblStyle w:val="TableGrid"/>
        <w:tblW w:w="0" w:type="auto"/>
        <w:tblLayout w:type="fixed"/>
        <w:tblLook w:val="06A0" w:firstRow="1" w:lastRow="0" w:firstColumn="1" w:lastColumn="0" w:noHBand="1" w:noVBand="1"/>
      </w:tblPr>
      <w:tblGrid>
        <w:gridCol w:w="10455"/>
      </w:tblGrid>
      <w:tr w:rsidR="2E156262" w14:paraId="2406B116" w14:textId="77777777" w:rsidTr="2E156262">
        <w:trPr>
          <w:trHeight w:val="360"/>
        </w:trPr>
        <w:tc>
          <w:tcPr>
            <w:tcW w:w="10455" w:type="dxa"/>
            <w:tcBorders>
              <w:top w:val="single" w:sz="4" w:space="0" w:color="1F3864" w:themeColor="accent1" w:themeShade="80"/>
              <w:left w:val="single" w:sz="4" w:space="0" w:color="1F3864" w:themeColor="accent1" w:themeShade="80"/>
              <w:bottom w:val="single" w:sz="4" w:space="0" w:color="1F3864" w:themeColor="accent1" w:themeShade="80"/>
              <w:right w:val="single" w:sz="4" w:space="0" w:color="1F3864" w:themeColor="accent1" w:themeShade="80"/>
            </w:tcBorders>
          </w:tcPr>
          <w:p w14:paraId="4EC0096E" w14:textId="3C108B0B" w:rsidR="1BAE0A45" w:rsidRDefault="1BAE0A45" w:rsidP="2E156262">
            <w:r>
              <w:t>N/A</w:t>
            </w:r>
          </w:p>
        </w:tc>
      </w:tr>
    </w:tbl>
    <w:p w14:paraId="276C978B" w14:textId="392ACA64" w:rsidR="000035D5" w:rsidRDefault="000035D5" w:rsidP="2E156262">
      <w:pPr>
        <w:spacing w:after="240"/>
        <w:rPr>
          <w:highlight w:val="yellow"/>
        </w:rPr>
      </w:pPr>
    </w:p>
    <w:p w14:paraId="63090937" w14:textId="570EDEC1"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8"/>
      <w:pgSz w:w="11907" w:h="16839"/>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0AF2CA" w14:textId="77777777" w:rsidR="00A00F0D" w:rsidRDefault="00A00F0D" w:rsidP="00F57A3B">
      <w:r>
        <w:separator/>
      </w:r>
    </w:p>
  </w:endnote>
  <w:endnote w:type="continuationSeparator" w:id="0">
    <w:p w14:paraId="60C0FFB2" w14:textId="77777777" w:rsidR="00A00F0D" w:rsidRDefault="00A00F0D"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9BD6EB" w14:textId="77777777" w:rsidR="00A00F0D" w:rsidRDefault="00A00F0D" w:rsidP="00F57A3B">
      <w:r>
        <w:separator/>
      </w:r>
    </w:p>
  </w:footnote>
  <w:footnote w:type="continuationSeparator" w:id="0">
    <w:p w14:paraId="7C98C842" w14:textId="77777777" w:rsidR="00A00F0D" w:rsidRDefault="00A00F0D"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14="http://schemas.microsoft.com/office/drawing/2010/main" xmlns:pic="http://schemas.openxmlformats.org/drawingml/2006/picture" xmlns:a="http://schemas.openxmlformats.org/drawingml/2006/main">
          <w:pict>
            <v:line id="Straight Connector 2"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193a65" strokeweight=".5pt" from="1.65pt,51.75pt" to="439.5pt,52.9pt" w14:anchorId="12ACA96C"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71C4"/>
    <w:rsid w:val="00515BC0"/>
    <w:rsid w:val="00541C18"/>
    <w:rsid w:val="00580384"/>
    <w:rsid w:val="00642526"/>
    <w:rsid w:val="0069423E"/>
    <w:rsid w:val="006F5F45"/>
    <w:rsid w:val="00794458"/>
    <w:rsid w:val="00831ADE"/>
    <w:rsid w:val="00841F25"/>
    <w:rsid w:val="009364D9"/>
    <w:rsid w:val="00A00F0D"/>
    <w:rsid w:val="00A43F5B"/>
    <w:rsid w:val="00A961CD"/>
    <w:rsid w:val="00AD410C"/>
    <w:rsid w:val="00B875B7"/>
    <w:rsid w:val="00BD19EC"/>
    <w:rsid w:val="00E004E6"/>
    <w:rsid w:val="00E976A3"/>
    <w:rsid w:val="00EA7E7F"/>
    <w:rsid w:val="00F57A3B"/>
    <w:rsid w:val="00F64ACF"/>
    <w:rsid w:val="00FA2582"/>
    <w:rsid w:val="00FF1951"/>
    <w:rsid w:val="01833627"/>
    <w:rsid w:val="01D66025"/>
    <w:rsid w:val="020E95D5"/>
    <w:rsid w:val="023EEB9F"/>
    <w:rsid w:val="02B03451"/>
    <w:rsid w:val="02CE950A"/>
    <w:rsid w:val="02D4484A"/>
    <w:rsid w:val="042A5583"/>
    <w:rsid w:val="0437C476"/>
    <w:rsid w:val="058CC524"/>
    <w:rsid w:val="064EA5A8"/>
    <w:rsid w:val="0700FD56"/>
    <w:rsid w:val="070BA447"/>
    <w:rsid w:val="07583AB9"/>
    <w:rsid w:val="07D99122"/>
    <w:rsid w:val="07F8AA4B"/>
    <w:rsid w:val="085A47FD"/>
    <w:rsid w:val="08F373A9"/>
    <w:rsid w:val="09861FBA"/>
    <w:rsid w:val="09D410FD"/>
    <w:rsid w:val="0AF38627"/>
    <w:rsid w:val="0BA24422"/>
    <w:rsid w:val="0BFE42BE"/>
    <w:rsid w:val="0C69BD48"/>
    <w:rsid w:val="0D39CC9C"/>
    <w:rsid w:val="0D487AE1"/>
    <w:rsid w:val="0D72491C"/>
    <w:rsid w:val="0E7E2A74"/>
    <w:rsid w:val="0F1CDC7C"/>
    <w:rsid w:val="0F5135BD"/>
    <w:rsid w:val="0FF30C67"/>
    <w:rsid w:val="10150482"/>
    <w:rsid w:val="1089E399"/>
    <w:rsid w:val="1098B025"/>
    <w:rsid w:val="10BF27AF"/>
    <w:rsid w:val="12571E75"/>
    <w:rsid w:val="128993A0"/>
    <w:rsid w:val="12A9BDB6"/>
    <w:rsid w:val="12ACEBD1"/>
    <w:rsid w:val="134BC3DB"/>
    <w:rsid w:val="13BA1E56"/>
    <w:rsid w:val="14094EF3"/>
    <w:rsid w:val="156FCCD5"/>
    <w:rsid w:val="157A2470"/>
    <w:rsid w:val="15B52C0A"/>
    <w:rsid w:val="15DD5D04"/>
    <w:rsid w:val="15FEA37D"/>
    <w:rsid w:val="160BF52A"/>
    <w:rsid w:val="160F0A37"/>
    <w:rsid w:val="16102E06"/>
    <w:rsid w:val="16E69618"/>
    <w:rsid w:val="17318A95"/>
    <w:rsid w:val="176335A5"/>
    <w:rsid w:val="1803CFE7"/>
    <w:rsid w:val="188B9FF5"/>
    <w:rsid w:val="18A11A63"/>
    <w:rsid w:val="18EF0B20"/>
    <w:rsid w:val="195FB086"/>
    <w:rsid w:val="1A2E8291"/>
    <w:rsid w:val="1A922887"/>
    <w:rsid w:val="1AA47F8C"/>
    <w:rsid w:val="1BAE0A45"/>
    <w:rsid w:val="1C17B661"/>
    <w:rsid w:val="1CDC6F3F"/>
    <w:rsid w:val="1D6ACA3F"/>
    <w:rsid w:val="1DA5EB52"/>
    <w:rsid w:val="1E38F964"/>
    <w:rsid w:val="1E592750"/>
    <w:rsid w:val="1E6DEDE6"/>
    <w:rsid w:val="1E9B0232"/>
    <w:rsid w:val="1F4DC3C1"/>
    <w:rsid w:val="1FFC7B30"/>
    <w:rsid w:val="20B5B884"/>
    <w:rsid w:val="214497F9"/>
    <w:rsid w:val="21C21253"/>
    <w:rsid w:val="220D5000"/>
    <w:rsid w:val="22D40249"/>
    <w:rsid w:val="23432FC0"/>
    <w:rsid w:val="247DF008"/>
    <w:rsid w:val="251BAA2C"/>
    <w:rsid w:val="255043F2"/>
    <w:rsid w:val="259DAD79"/>
    <w:rsid w:val="266D7BA1"/>
    <w:rsid w:val="26D173AB"/>
    <w:rsid w:val="2739CFA0"/>
    <w:rsid w:val="28A041E1"/>
    <w:rsid w:val="28EF7D6B"/>
    <w:rsid w:val="2935589B"/>
    <w:rsid w:val="29B7311A"/>
    <w:rsid w:val="29E9C23A"/>
    <w:rsid w:val="2A0FDC06"/>
    <w:rsid w:val="2AC99EEC"/>
    <w:rsid w:val="2AF1EE01"/>
    <w:rsid w:val="2AFBE894"/>
    <w:rsid w:val="2B2C365D"/>
    <w:rsid w:val="2BC39107"/>
    <w:rsid w:val="2BC817BD"/>
    <w:rsid w:val="2D291778"/>
    <w:rsid w:val="2D525E45"/>
    <w:rsid w:val="2D9E7E54"/>
    <w:rsid w:val="2E014A08"/>
    <w:rsid w:val="2E156262"/>
    <w:rsid w:val="2F823A70"/>
    <w:rsid w:val="31766F27"/>
    <w:rsid w:val="31DFBA1C"/>
    <w:rsid w:val="31EF249E"/>
    <w:rsid w:val="32DC48AA"/>
    <w:rsid w:val="3367F640"/>
    <w:rsid w:val="33B713B8"/>
    <w:rsid w:val="3469F406"/>
    <w:rsid w:val="35233ABD"/>
    <w:rsid w:val="36D0C3AF"/>
    <w:rsid w:val="372ED227"/>
    <w:rsid w:val="373DB6A8"/>
    <w:rsid w:val="374A057E"/>
    <w:rsid w:val="375F92A6"/>
    <w:rsid w:val="38C94B9D"/>
    <w:rsid w:val="3925E5E8"/>
    <w:rsid w:val="394C8A2C"/>
    <w:rsid w:val="39AA14D1"/>
    <w:rsid w:val="3A627312"/>
    <w:rsid w:val="3AEFB7BB"/>
    <w:rsid w:val="3B6B52D3"/>
    <w:rsid w:val="3D5C6118"/>
    <w:rsid w:val="3DFD005D"/>
    <w:rsid w:val="3EE1B794"/>
    <w:rsid w:val="3F1A2B5A"/>
    <w:rsid w:val="3F2DA2A2"/>
    <w:rsid w:val="3F52A9EE"/>
    <w:rsid w:val="3FF24912"/>
    <w:rsid w:val="414BE314"/>
    <w:rsid w:val="41C58831"/>
    <w:rsid w:val="41D35597"/>
    <w:rsid w:val="423EBFC2"/>
    <w:rsid w:val="424ADD01"/>
    <w:rsid w:val="424E9D72"/>
    <w:rsid w:val="4347314B"/>
    <w:rsid w:val="435E63DC"/>
    <w:rsid w:val="43604A6E"/>
    <w:rsid w:val="438CEE97"/>
    <w:rsid w:val="439780D8"/>
    <w:rsid w:val="43B3C86C"/>
    <w:rsid w:val="44901A51"/>
    <w:rsid w:val="44A9C21B"/>
    <w:rsid w:val="451469E6"/>
    <w:rsid w:val="45193730"/>
    <w:rsid w:val="457124F1"/>
    <w:rsid w:val="45D74866"/>
    <w:rsid w:val="462E308B"/>
    <w:rsid w:val="4659E0DF"/>
    <w:rsid w:val="46AC9A9C"/>
    <w:rsid w:val="46FF12EA"/>
    <w:rsid w:val="47C76958"/>
    <w:rsid w:val="4847ECF0"/>
    <w:rsid w:val="48CF1768"/>
    <w:rsid w:val="48D85C9D"/>
    <w:rsid w:val="49EFB914"/>
    <w:rsid w:val="4A1A2497"/>
    <w:rsid w:val="4AD84C3F"/>
    <w:rsid w:val="4B030000"/>
    <w:rsid w:val="4B771331"/>
    <w:rsid w:val="4B78D9EE"/>
    <w:rsid w:val="4BCAA5C7"/>
    <w:rsid w:val="4BD88F44"/>
    <w:rsid w:val="4CADB4DF"/>
    <w:rsid w:val="4CC6D683"/>
    <w:rsid w:val="4D2E8AB2"/>
    <w:rsid w:val="4D40A36C"/>
    <w:rsid w:val="4D5112B4"/>
    <w:rsid w:val="4DA1D0E5"/>
    <w:rsid w:val="4E63FD48"/>
    <w:rsid w:val="4EBB278F"/>
    <w:rsid w:val="4EC896A5"/>
    <w:rsid w:val="4ED5C48A"/>
    <w:rsid w:val="4F79C8E7"/>
    <w:rsid w:val="4FA6E214"/>
    <w:rsid w:val="5023212A"/>
    <w:rsid w:val="50AC8AF8"/>
    <w:rsid w:val="50BE3FBC"/>
    <w:rsid w:val="50EC40C2"/>
    <w:rsid w:val="50F86469"/>
    <w:rsid w:val="5183722E"/>
    <w:rsid w:val="51E02C9E"/>
    <w:rsid w:val="5260F153"/>
    <w:rsid w:val="52AC36F3"/>
    <w:rsid w:val="52B6DB5E"/>
    <w:rsid w:val="5300E1BA"/>
    <w:rsid w:val="534F3D44"/>
    <w:rsid w:val="535638A4"/>
    <w:rsid w:val="535B7298"/>
    <w:rsid w:val="53EBCBF7"/>
    <w:rsid w:val="543F6F1F"/>
    <w:rsid w:val="546E0353"/>
    <w:rsid w:val="54F97430"/>
    <w:rsid w:val="55118DD8"/>
    <w:rsid w:val="55BD672D"/>
    <w:rsid w:val="566EC980"/>
    <w:rsid w:val="56870CF7"/>
    <w:rsid w:val="56894ADF"/>
    <w:rsid w:val="56C05F85"/>
    <w:rsid w:val="5700DC70"/>
    <w:rsid w:val="571ED520"/>
    <w:rsid w:val="57A97E7D"/>
    <w:rsid w:val="57EC48BD"/>
    <w:rsid w:val="5880F7F3"/>
    <w:rsid w:val="589C4E97"/>
    <w:rsid w:val="58C0761E"/>
    <w:rsid w:val="58DE8DD7"/>
    <w:rsid w:val="593C6E5F"/>
    <w:rsid w:val="59AA55D0"/>
    <w:rsid w:val="59FEA823"/>
    <w:rsid w:val="5A0341E7"/>
    <w:rsid w:val="5A08C8DE"/>
    <w:rsid w:val="5AD69CC2"/>
    <w:rsid w:val="5ADE1CFE"/>
    <w:rsid w:val="5B367779"/>
    <w:rsid w:val="5B9ACDA6"/>
    <w:rsid w:val="5BA4029D"/>
    <w:rsid w:val="5BE820B3"/>
    <w:rsid w:val="5D22960E"/>
    <w:rsid w:val="5D6A5492"/>
    <w:rsid w:val="5D9535AB"/>
    <w:rsid w:val="5DBD967E"/>
    <w:rsid w:val="5DF39B7A"/>
    <w:rsid w:val="5F497787"/>
    <w:rsid w:val="5FAAAD15"/>
    <w:rsid w:val="5FE84DFC"/>
    <w:rsid w:val="5FECC9BE"/>
    <w:rsid w:val="5FFBE660"/>
    <w:rsid w:val="5FFF2690"/>
    <w:rsid w:val="605AFA50"/>
    <w:rsid w:val="617EDC5E"/>
    <w:rsid w:val="61D26C7A"/>
    <w:rsid w:val="621F813F"/>
    <w:rsid w:val="625E2B16"/>
    <w:rsid w:val="62E84F8B"/>
    <w:rsid w:val="64976209"/>
    <w:rsid w:val="64C2BE43"/>
    <w:rsid w:val="64FE6F75"/>
    <w:rsid w:val="651EBA99"/>
    <w:rsid w:val="659D3E2B"/>
    <w:rsid w:val="6621207D"/>
    <w:rsid w:val="663E0227"/>
    <w:rsid w:val="6641DFD7"/>
    <w:rsid w:val="66575547"/>
    <w:rsid w:val="66A4B883"/>
    <w:rsid w:val="671F6A66"/>
    <w:rsid w:val="67A120A7"/>
    <w:rsid w:val="67A902C8"/>
    <w:rsid w:val="67C1B788"/>
    <w:rsid w:val="67C5BCDE"/>
    <w:rsid w:val="68025F70"/>
    <w:rsid w:val="688F6245"/>
    <w:rsid w:val="68EE9340"/>
    <w:rsid w:val="691F383C"/>
    <w:rsid w:val="69865810"/>
    <w:rsid w:val="6987332A"/>
    <w:rsid w:val="6A4F3D4D"/>
    <w:rsid w:val="6B5F220F"/>
    <w:rsid w:val="6BA75095"/>
    <w:rsid w:val="6BCC72F6"/>
    <w:rsid w:val="6C151D87"/>
    <w:rsid w:val="6C81A1E4"/>
    <w:rsid w:val="6CC54589"/>
    <w:rsid w:val="6D348C79"/>
    <w:rsid w:val="6D5DBC00"/>
    <w:rsid w:val="6D61FD2F"/>
    <w:rsid w:val="6DBBE0E4"/>
    <w:rsid w:val="6E29B1B3"/>
    <w:rsid w:val="6E3A8F1E"/>
    <w:rsid w:val="6EC8F2F5"/>
    <w:rsid w:val="7006C612"/>
    <w:rsid w:val="71240140"/>
    <w:rsid w:val="715A612E"/>
    <w:rsid w:val="72AB0F8F"/>
    <w:rsid w:val="72DC6A88"/>
    <w:rsid w:val="73118538"/>
    <w:rsid w:val="732A1A0B"/>
    <w:rsid w:val="735D6C04"/>
    <w:rsid w:val="73EA2888"/>
    <w:rsid w:val="74B1F291"/>
    <w:rsid w:val="74EBACBA"/>
    <w:rsid w:val="75D53CD3"/>
    <w:rsid w:val="75EFBE24"/>
    <w:rsid w:val="7615D74C"/>
    <w:rsid w:val="761E75D4"/>
    <w:rsid w:val="762D7663"/>
    <w:rsid w:val="76848036"/>
    <w:rsid w:val="771F161F"/>
    <w:rsid w:val="771F3C5B"/>
    <w:rsid w:val="77726372"/>
    <w:rsid w:val="77E475C6"/>
    <w:rsid w:val="78F08B9D"/>
    <w:rsid w:val="799E644D"/>
    <w:rsid w:val="79C218F3"/>
    <w:rsid w:val="79DFDE5D"/>
    <w:rsid w:val="79F7FAFF"/>
    <w:rsid w:val="7A2435BD"/>
    <w:rsid w:val="7AD840A0"/>
    <w:rsid w:val="7B0D94D8"/>
    <w:rsid w:val="7B39CE41"/>
    <w:rsid w:val="7B49B8C5"/>
    <w:rsid w:val="7BAFB3C3"/>
    <w:rsid w:val="7C26546C"/>
    <w:rsid w:val="7C363A98"/>
    <w:rsid w:val="7C9A4076"/>
    <w:rsid w:val="7D684083"/>
    <w:rsid w:val="7E6C4B46"/>
    <w:rsid w:val="7E88BAB3"/>
    <w:rsid w:val="7ED69B51"/>
    <w:rsid w:val="7EDD94D9"/>
    <w:rsid w:val="7F5FD4AA"/>
    <w:rsid w:val="7F6F1214"/>
    <w:rsid w:val="7F6F2DA6"/>
    <w:rsid w:val="7FFE2B08"/>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aanh.med.lmu.de/"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microsoft.com/office/2020/10/relationships/intelligence" Target="intelligence2.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480</Words>
  <Characters>8436</Characters>
  <Application>Microsoft Office Word</Application>
  <DocSecurity>0</DocSecurity>
  <Lines>70</Lines>
  <Paragraphs>19</Paragraphs>
  <ScaleCrop>false</ScaleCrop>
  <Company/>
  <LinksUpToDate>false</LinksUpToDate>
  <CharactersWithSpaces>9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lizabeth Agre</cp:lastModifiedBy>
  <cp:revision>2</cp:revision>
  <dcterms:created xsi:type="dcterms:W3CDTF">2024-11-22T10:49:00Z</dcterms:created>
  <dcterms:modified xsi:type="dcterms:W3CDTF">2024-11-22T10:49:00Z</dcterms:modified>
</cp:coreProperties>
</file>